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AD2" w:rsidRDefault="00DA5AD2" w:rsidP="00DA5AD2">
      <w:pPr>
        <w:rPr>
          <w:rFonts w:ascii="Calibri" w:hAnsi="Calibri"/>
        </w:rPr>
      </w:pPr>
      <w:r>
        <w:rPr>
          <w:rFonts w:ascii="Calibri" w:hAnsi="Calibri"/>
        </w:rPr>
        <w:t>Supplementary Table 1</w:t>
      </w:r>
    </w:p>
    <w:p w:rsidR="00DA5AD2" w:rsidRDefault="00DA5AD2" w:rsidP="00DA5AD2">
      <w:pPr>
        <w:rPr>
          <w:rFonts w:ascii="Calibri" w:hAnsi="Calibri"/>
        </w:rPr>
      </w:pPr>
    </w:p>
    <w:p w:rsidR="00DA5AD2" w:rsidRDefault="00DA5AD2" w:rsidP="00DA5AD2">
      <w:pPr>
        <w:rPr>
          <w:rFonts w:ascii="Calibri" w:hAnsi="Calibri"/>
          <w:i/>
        </w:rPr>
      </w:pPr>
      <w:r>
        <w:rPr>
          <w:rFonts w:ascii="Calibri" w:hAnsi="Calibri"/>
          <w:i/>
        </w:rPr>
        <w:t>M</w:t>
      </w:r>
      <w:r>
        <w:rPr>
          <w:rFonts w:ascii="Calibri" w:hAnsi="Calibri"/>
          <w:i/>
        </w:rPr>
        <w:t>ultilevel regression models predicting older people´s perceived age discrimination</w:t>
      </w:r>
      <w:r>
        <w:rPr>
          <w:rFonts w:ascii="Calibri" w:hAnsi="Calibri"/>
          <w:i/>
        </w:rPr>
        <w:t xml:space="preserve"> without individual-level covari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9"/>
        <w:gridCol w:w="1981"/>
        <w:gridCol w:w="1078"/>
        <w:gridCol w:w="1192"/>
        <w:gridCol w:w="1288"/>
        <w:gridCol w:w="1248"/>
        <w:gridCol w:w="1246"/>
      </w:tblGrid>
      <w:tr w:rsidR="00DA5AD2" w:rsidRPr="00DA5AD2" w:rsidTr="00DA5AD2">
        <w:trPr>
          <w:trHeight w:val="324"/>
        </w:trPr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3274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 xml:space="preserve">Models </w:t>
            </w:r>
          </w:p>
        </w:tc>
      </w:tr>
      <w:tr w:rsidR="00DA5AD2" w:rsidRPr="00DA5AD2" w:rsidTr="00DA5AD2">
        <w:trPr>
          <w:trHeight w:val="324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2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2b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3</w:t>
            </w:r>
          </w:p>
        </w:tc>
      </w:tr>
      <w:tr w:rsidR="00DA5AD2" w:rsidRPr="00DA5AD2" w:rsidTr="00DA5AD2">
        <w:trPr>
          <w:trHeight w:val="348"/>
        </w:trPr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27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37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49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50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53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</w:tr>
      <w:tr w:rsidR="00DA5AD2" w:rsidRPr="00DA5AD2" w:rsidTr="00DA5AD2">
        <w:trPr>
          <w:trHeight w:val="28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12"/>
        </w:trPr>
        <w:tc>
          <w:tcPr>
            <w:tcW w:w="23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Individual-Level Predicto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4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 xml:space="preserve">Status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31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31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31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16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b</w:t>
            </w:r>
          </w:p>
        </w:tc>
      </w:tr>
      <w:tr w:rsidR="00DA5AD2" w:rsidRPr="00DA5AD2" w:rsidTr="00DA5AD2">
        <w:trPr>
          <w:trHeight w:val="34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Positive Age Stereotype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89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89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89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75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</w:tr>
      <w:tr w:rsidR="00DA5AD2" w:rsidRPr="00DA5AD2" w:rsidTr="00DA5AD2">
        <w:trPr>
          <w:trHeight w:val="34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Pi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35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37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37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31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b</w:t>
            </w:r>
          </w:p>
        </w:tc>
      </w:tr>
      <w:tr w:rsidR="00DA5AD2" w:rsidRPr="00DA5AD2" w:rsidTr="00DA5AD2">
        <w:trPr>
          <w:trHeight w:val="34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Contemp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153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155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155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138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</w:tr>
      <w:tr w:rsidR="00DA5AD2" w:rsidRPr="00DA5AD2" w:rsidTr="00DA5AD2">
        <w:trPr>
          <w:trHeight w:val="34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Env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25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22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22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27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b</w:t>
            </w:r>
          </w:p>
        </w:tc>
      </w:tr>
      <w:tr w:rsidR="00DA5AD2" w:rsidRPr="00DA5AD2" w:rsidTr="00DA5AD2">
        <w:trPr>
          <w:trHeight w:val="28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C62003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48"/>
        </w:trPr>
        <w:tc>
          <w:tcPr>
            <w:tcW w:w="23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Country-Level Predictors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C62003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HD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2.443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C62003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GIN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C62003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28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C62003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 xml:space="preserve">Status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44</w:t>
            </w: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Friendlines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146</w:t>
            </w: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Pi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265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a</w:t>
            </w: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Env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200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a</w:t>
            </w:r>
          </w:p>
        </w:tc>
      </w:tr>
      <w:tr w:rsidR="00DA5AD2" w:rsidRPr="00DA5AD2" w:rsidTr="00DA5AD2">
        <w:trPr>
          <w:trHeight w:val="1884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Norm of Intolerance of Age Prejudi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232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C62003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-0.177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</w:tr>
      <w:tr w:rsidR="00DA5AD2" w:rsidRPr="00DA5AD2" w:rsidTr="00DA5AD2">
        <w:trPr>
          <w:trHeight w:val="312"/>
        </w:trPr>
        <w:tc>
          <w:tcPr>
            <w:tcW w:w="17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Variance Components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Individual-Leve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6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591</w:t>
            </w:r>
          </w:p>
        </w:tc>
      </w:tr>
      <w:tr w:rsidR="00DA5AD2" w:rsidRPr="00DA5AD2" w:rsidTr="00DA5AD2">
        <w:trPr>
          <w:trHeight w:val="348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Country-Leve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63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65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29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20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0.010</w:t>
            </w:r>
            <w:r w:rsidRPr="00DA5AD2">
              <w:rPr>
                <w:rFonts w:ascii="Calibri" w:hAnsi="Calibri"/>
                <w:color w:val="000000"/>
                <w:vertAlign w:val="superscript"/>
                <w:lang w:val="en-GB" w:eastAsia="en-GB"/>
              </w:rPr>
              <w:t>c</w:t>
            </w:r>
          </w:p>
        </w:tc>
      </w:tr>
      <w:tr w:rsidR="00DA5AD2" w:rsidRPr="00DA5AD2" w:rsidTr="00DA5AD2">
        <w:trPr>
          <w:trHeight w:val="312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Model Fit Statistic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 xml:space="preserve">Deviance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96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599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597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596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5949</w:t>
            </w: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proofErr w:type="spellStart"/>
            <w:r w:rsidRPr="00DA5AD2">
              <w:rPr>
                <w:rFonts w:ascii="Calibri" w:hAnsi="Calibri"/>
                <w:color w:val="000000"/>
                <w:lang w:val="en-GB" w:eastAsia="en-GB"/>
              </w:rPr>
              <w:t>df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3</w:t>
            </w:r>
          </w:p>
        </w:tc>
      </w:tr>
      <w:tr w:rsidR="00DA5AD2" w:rsidRPr="00DA5AD2" w:rsidTr="00DA5AD2">
        <w:trPr>
          <w:trHeight w:val="312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Explained Varia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1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Individual-Level (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11.4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AD2" w:rsidRPr="00DA5AD2" w:rsidRDefault="00DA5AD2" w:rsidP="00DA5AD2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A5AD2" w:rsidRPr="00DA5AD2" w:rsidTr="00DA5AD2">
        <w:trPr>
          <w:trHeight w:val="324"/>
        </w:trPr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16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Country-Level (%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53.9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68.2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AD2" w:rsidRPr="00DA5AD2" w:rsidRDefault="00DA5AD2" w:rsidP="00DA5AD2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DA5AD2">
              <w:rPr>
                <w:rFonts w:ascii="Calibri" w:hAnsi="Calibri"/>
                <w:color w:val="000000"/>
                <w:lang w:val="en-GB" w:eastAsia="en-GB"/>
              </w:rPr>
              <w:t>84.13</w:t>
            </w:r>
          </w:p>
        </w:tc>
      </w:tr>
    </w:tbl>
    <w:p w:rsidR="0094229F" w:rsidRPr="00DA5AD2" w:rsidRDefault="00DA5AD2" w:rsidP="00DA5AD2">
      <w:r>
        <w:rPr>
          <w:rFonts w:ascii="Calibri" w:hAnsi="Calibri"/>
          <w:i/>
          <w:sz w:val="22"/>
          <w:szCs w:val="22"/>
        </w:rPr>
        <w:t>Note.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proofErr w:type="gramStart"/>
      <w:r>
        <w:rPr>
          <w:rFonts w:ascii="Calibri" w:hAnsi="Calibri"/>
          <w:sz w:val="22"/>
          <w:szCs w:val="22"/>
          <w:vertAlign w:val="superscript"/>
        </w:rPr>
        <w:t>a</w:t>
      </w:r>
      <w:r>
        <w:rPr>
          <w:rFonts w:ascii="Calibri" w:hAnsi="Calibri"/>
          <w:i/>
          <w:sz w:val="22"/>
          <w:szCs w:val="22"/>
        </w:rPr>
        <w:t>p</w:t>
      </w:r>
      <w:proofErr w:type="spellEnd"/>
      <w:proofErr w:type="gramEnd"/>
      <w:r>
        <w:rPr>
          <w:rFonts w:ascii="Calibri" w:hAnsi="Calibri"/>
          <w:i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&lt; .05; </w:t>
      </w:r>
      <w:proofErr w:type="spellStart"/>
      <w:r>
        <w:rPr>
          <w:rFonts w:ascii="Calibri" w:hAnsi="Calibri"/>
          <w:sz w:val="22"/>
          <w:szCs w:val="22"/>
          <w:vertAlign w:val="superscript"/>
        </w:rPr>
        <w:t>b</w:t>
      </w:r>
      <w:r>
        <w:rPr>
          <w:rFonts w:ascii="Calibri" w:hAnsi="Calibri"/>
          <w:i/>
          <w:sz w:val="22"/>
          <w:szCs w:val="22"/>
        </w:rPr>
        <w:t>p</w:t>
      </w:r>
      <w:proofErr w:type="spellEnd"/>
      <w:r>
        <w:rPr>
          <w:rFonts w:ascii="Calibri" w:hAnsi="Calibri"/>
          <w:i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&lt; .01; </w:t>
      </w:r>
      <w:proofErr w:type="spellStart"/>
      <w:r>
        <w:rPr>
          <w:rFonts w:ascii="Calibri" w:hAnsi="Calibri"/>
          <w:sz w:val="22"/>
          <w:szCs w:val="22"/>
          <w:vertAlign w:val="superscript"/>
        </w:rPr>
        <w:t>c</w:t>
      </w:r>
      <w:r>
        <w:rPr>
          <w:rFonts w:ascii="Calibri" w:hAnsi="Calibri"/>
          <w:i/>
          <w:sz w:val="22"/>
          <w:szCs w:val="22"/>
        </w:rPr>
        <w:t>p</w:t>
      </w:r>
      <w:proofErr w:type="spellEnd"/>
      <w:r>
        <w:rPr>
          <w:rFonts w:ascii="Calibri" w:hAnsi="Calibri"/>
          <w:i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&lt; .001 (two-tailed). </w:t>
      </w:r>
      <w:r>
        <w:rPr>
          <w:rFonts w:ascii="Calibri" w:hAnsi="Calibri"/>
          <w:sz w:val="22"/>
          <w:szCs w:val="22"/>
          <w:vertAlign w:val="superscript"/>
        </w:rPr>
        <w:t xml:space="preserve">1 </w:t>
      </w:r>
      <w:r>
        <w:rPr>
          <w:rFonts w:ascii="Calibri" w:hAnsi="Calibri"/>
          <w:sz w:val="22"/>
          <w:szCs w:val="22"/>
        </w:rPr>
        <w:t xml:space="preserve">This is an index composed of friendliness and warmth ratings because of the high inter-item correlation at the individual-level. </w:t>
      </w:r>
      <w:r>
        <w:rPr>
          <w:rFonts w:ascii="Calibri" w:hAnsi="Calibri"/>
          <w:sz w:val="22"/>
          <w:szCs w:val="22"/>
          <w:vertAlign w:val="superscript"/>
        </w:rPr>
        <w:t>2</w:t>
      </w:r>
      <w:r>
        <w:rPr>
          <w:rFonts w:ascii="Calibri" w:hAnsi="Calibri"/>
          <w:sz w:val="22"/>
          <w:szCs w:val="22"/>
        </w:rPr>
        <w:t xml:space="preserve"> Only country-level variables that emerged as significant predictors in previous analyses are included (see Table 3). Individual-level predictors in Model 1a are group-mean centered and in Model 2a, 2b and 3 grand-mean centered. Analyses were conducted by using the design weight (as provided by the ESS) to adjust for a possible sampling bias.</w:t>
      </w:r>
      <w:bookmarkStart w:id="0" w:name="_GoBack"/>
      <w:bookmarkEnd w:id="0"/>
    </w:p>
    <w:sectPr w:rsidR="0094229F" w:rsidRPr="00DA5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AC1"/>
    <w:rsid w:val="00083667"/>
    <w:rsid w:val="000D471B"/>
    <w:rsid w:val="000E39B7"/>
    <w:rsid w:val="00151904"/>
    <w:rsid w:val="00236A91"/>
    <w:rsid w:val="002C2B25"/>
    <w:rsid w:val="002D186A"/>
    <w:rsid w:val="002F57CB"/>
    <w:rsid w:val="00360F69"/>
    <w:rsid w:val="003653CA"/>
    <w:rsid w:val="003C2589"/>
    <w:rsid w:val="00454397"/>
    <w:rsid w:val="00461D24"/>
    <w:rsid w:val="00472E22"/>
    <w:rsid w:val="004C215A"/>
    <w:rsid w:val="0057115B"/>
    <w:rsid w:val="00573F7D"/>
    <w:rsid w:val="00580E4A"/>
    <w:rsid w:val="005C6FFD"/>
    <w:rsid w:val="00636516"/>
    <w:rsid w:val="006948C4"/>
    <w:rsid w:val="00722227"/>
    <w:rsid w:val="007B71C7"/>
    <w:rsid w:val="00861C26"/>
    <w:rsid w:val="008B586C"/>
    <w:rsid w:val="008F21AA"/>
    <w:rsid w:val="00906E19"/>
    <w:rsid w:val="0094229F"/>
    <w:rsid w:val="00A075E9"/>
    <w:rsid w:val="00A54C50"/>
    <w:rsid w:val="00AE5432"/>
    <w:rsid w:val="00B57163"/>
    <w:rsid w:val="00BB7C04"/>
    <w:rsid w:val="00C05FC2"/>
    <w:rsid w:val="00C11BE6"/>
    <w:rsid w:val="00C1644A"/>
    <w:rsid w:val="00C62003"/>
    <w:rsid w:val="00C739DC"/>
    <w:rsid w:val="00CA25F5"/>
    <w:rsid w:val="00CB5EA5"/>
    <w:rsid w:val="00D13504"/>
    <w:rsid w:val="00D9743F"/>
    <w:rsid w:val="00DA5AD2"/>
    <w:rsid w:val="00E520E6"/>
    <w:rsid w:val="00E63194"/>
    <w:rsid w:val="00EA5570"/>
    <w:rsid w:val="00EC1B40"/>
    <w:rsid w:val="00F0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A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00AC1"/>
    <w:pPr>
      <w:tabs>
        <w:tab w:val="right" w:pos="8640"/>
      </w:tabs>
      <w:spacing w:line="480" w:lineRule="auto"/>
      <w:ind w:firstLine="7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F00AC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CommentReference">
    <w:name w:val="annotation reference"/>
    <w:uiPriority w:val="99"/>
    <w:rsid w:val="00F00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00A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A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A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AC1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AE5432"/>
    <w:pPr>
      <w:spacing w:before="100" w:beforeAutospacing="1" w:after="100" w:afterAutospacing="1"/>
    </w:pPr>
    <w:rPr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A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00AC1"/>
    <w:pPr>
      <w:tabs>
        <w:tab w:val="right" w:pos="8640"/>
      </w:tabs>
      <w:spacing w:line="480" w:lineRule="auto"/>
      <w:ind w:firstLine="7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F00AC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CommentReference">
    <w:name w:val="annotation reference"/>
    <w:uiPriority w:val="99"/>
    <w:rsid w:val="00F00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00A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A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A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AC1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AE5432"/>
    <w:pPr>
      <w:spacing w:before="100" w:beforeAutospacing="1" w:after="100" w:afterAutospacing="1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2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Vauclair</dc:creator>
  <cp:lastModifiedBy>Melanie Vauclair</cp:lastModifiedBy>
  <cp:revision>5</cp:revision>
  <dcterms:created xsi:type="dcterms:W3CDTF">2016-07-11T11:28:00Z</dcterms:created>
  <dcterms:modified xsi:type="dcterms:W3CDTF">2016-07-11T11:39:00Z</dcterms:modified>
</cp:coreProperties>
</file>